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3AB38" w14:textId="059BDFCB" w:rsidR="00971F39" w:rsidRPr="00602F48" w:rsidRDefault="00971F39" w:rsidP="00F46AB9">
      <w:pPr>
        <w:spacing w:line="48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0DE57EAF" wp14:editId="47E53002">
            <wp:extent cx="5939790" cy="4030980"/>
            <wp:effectExtent l="0" t="0" r="3810" b="7620"/>
            <wp:docPr id="814886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E786C" w14:textId="70B56380" w:rsidR="00B03484" w:rsidRPr="00F22153" w:rsidRDefault="00B03484" w:rsidP="00F46AB9">
      <w:pPr>
        <w:spacing w:line="480" w:lineRule="auto"/>
      </w:pPr>
      <w:r w:rsidRPr="00602F48">
        <w:rPr>
          <w:rFonts w:ascii="Times New Roman" w:hAnsi="Times New Roman" w:cs="Times New Roman"/>
          <w:b/>
          <w:bCs/>
        </w:rPr>
        <w:t xml:space="preserve">Supplementary Figure </w:t>
      </w:r>
      <w:r w:rsidR="00606901">
        <w:rPr>
          <w:rFonts w:ascii="Times New Roman" w:hAnsi="Times New Roman" w:cs="Times New Roman"/>
          <w:b/>
          <w:bCs/>
        </w:rPr>
        <w:t>2</w:t>
      </w:r>
      <w:r w:rsidR="00A8443C">
        <w:rPr>
          <w:rFonts w:ascii="Times New Roman" w:hAnsi="Times New Roman" w:cs="Times New Roman"/>
          <w:b/>
          <w:bCs/>
        </w:rPr>
        <w:t xml:space="preserve"> </w:t>
      </w:r>
      <w:r w:rsidR="00A8443C" w:rsidRPr="00A8443C">
        <w:rPr>
          <w:rFonts w:ascii="Times New Roman" w:hAnsi="Times New Roman" w:cs="Times New Roman"/>
        </w:rPr>
        <w:t>W</w:t>
      </w:r>
      <w:r w:rsidRPr="00602F48">
        <w:rPr>
          <w:rFonts w:ascii="Times New Roman" w:hAnsi="Times New Roman" w:cs="Times New Roman"/>
        </w:rPr>
        <w:t xml:space="preserve">estern Blot images from three independent replicates (R1, R2, R3), </w:t>
      </w:r>
      <w:proofErr w:type="spellStart"/>
      <w:r w:rsidRPr="00602F48">
        <w:rPr>
          <w:rFonts w:ascii="Times New Roman" w:hAnsi="Times New Roman" w:cs="Times New Roman"/>
        </w:rPr>
        <w:t>shwon</w:t>
      </w:r>
      <w:proofErr w:type="spellEnd"/>
      <w:r w:rsidRPr="00602F48">
        <w:rPr>
          <w:rFonts w:ascii="Times New Roman" w:hAnsi="Times New Roman" w:cs="Times New Roman"/>
        </w:rPr>
        <w:t xml:space="preserve"> side by side: amyloid β peptide (A</w:t>
      </w:r>
      <w:r w:rsidRPr="00602F48">
        <w:rPr>
          <w:rFonts w:ascii="Times New Roman" w:hAnsi="Times New Roman" w:cs="Times New Roman"/>
        </w:rPr>
        <w:sym w:font="Symbol" w:char="F062"/>
      </w:r>
      <w:r w:rsidRPr="00602F48">
        <w:rPr>
          <w:rFonts w:ascii="Times New Roman" w:hAnsi="Times New Roman" w:cs="Times New Roman"/>
        </w:rPr>
        <w:t>) (</w:t>
      </w:r>
      <w:r w:rsidRPr="00602F48">
        <w:rPr>
          <w:rFonts w:ascii="Times New Roman" w:hAnsi="Times New Roman" w:cs="Times New Roman"/>
          <w:b/>
          <w:bCs/>
        </w:rPr>
        <w:t>A, B</w:t>
      </w:r>
      <w:r w:rsidRPr="00602F48">
        <w:rPr>
          <w:rFonts w:ascii="Times New Roman" w:hAnsi="Times New Roman" w:cs="Times New Roman"/>
        </w:rPr>
        <w:t>), and β-actin quantification for each membrane (</w:t>
      </w:r>
      <w:r w:rsidRPr="00602F48">
        <w:rPr>
          <w:rFonts w:ascii="Times New Roman" w:hAnsi="Times New Roman" w:cs="Times New Roman"/>
          <w:b/>
          <w:bCs/>
        </w:rPr>
        <w:t>C, D</w:t>
      </w:r>
      <w:r w:rsidRPr="00602F48">
        <w:rPr>
          <w:rFonts w:ascii="Times New Roman" w:hAnsi="Times New Roman" w:cs="Times New Roman"/>
        </w:rPr>
        <w:t>).</w:t>
      </w:r>
      <w:r w:rsidRPr="00F22153">
        <w:rPr>
          <w:sz w:val="20"/>
          <w:szCs w:val="20"/>
        </w:rPr>
        <w:t xml:space="preserve"> </w:t>
      </w:r>
    </w:p>
    <w:p w14:paraId="43CFEF62" w14:textId="37E42D3B" w:rsidR="005B055A" w:rsidRPr="00F22153" w:rsidRDefault="005B055A" w:rsidP="00F46A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B055A" w:rsidRPr="00F2215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C8CF4" w14:textId="77777777" w:rsidR="004258D1" w:rsidRDefault="004258D1" w:rsidP="00AB1355">
      <w:pPr>
        <w:spacing w:after="0" w:line="240" w:lineRule="auto"/>
      </w:pPr>
      <w:r>
        <w:separator/>
      </w:r>
    </w:p>
    <w:p w14:paraId="43D84D13" w14:textId="77777777" w:rsidR="004258D1" w:rsidRDefault="004258D1"/>
  </w:endnote>
  <w:endnote w:type="continuationSeparator" w:id="0">
    <w:p w14:paraId="2BA618D4" w14:textId="77777777" w:rsidR="004258D1" w:rsidRDefault="004258D1" w:rsidP="00AB1355">
      <w:pPr>
        <w:spacing w:after="0" w:line="240" w:lineRule="auto"/>
      </w:pPr>
      <w:r>
        <w:continuationSeparator/>
      </w:r>
    </w:p>
    <w:p w14:paraId="1E1345D9" w14:textId="77777777" w:rsidR="004258D1" w:rsidRDefault="004258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4228976"/>
      <w:docPartObj>
        <w:docPartGallery w:val="Page Numbers (Bottom of Page)"/>
        <w:docPartUnique/>
      </w:docPartObj>
    </w:sdtPr>
    <w:sdtContent>
      <w:p w14:paraId="453907D2" w14:textId="58C94D5A" w:rsidR="001E21DD" w:rsidRDefault="001E21DD" w:rsidP="00223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1156BA" w14:textId="77777777" w:rsidR="001E21DD" w:rsidRDefault="001E21DD" w:rsidP="00AB1355">
    <w:pPr>
      <w:pStyle w:val="Footer"/>
      <w:ind w:right="360"/>
    </w:pPr>
  </w:p>
  <w:p w14:paraId="55EDD7BD" w14:textId="77777777" w:rsidR="001E21DD" w:rsidRDefault="001E21D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8557948"/>
      <w:docPartObj>
        <w:docPartGallery w:val="Page Numbers (Bottom of Page)"/>
        <w:docPartUnique/>
      </w:docPartObj>
    </w:sdtPr>
    <w:sdtContent>
      <w:p w14:paraId="06B98DB2" w14:textId="48BF986C" w:rsidR="001E21DD" w:rsidRDefault="001E21DD" w:rsidP="00223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4DB30" w14:textId="77777777" w:rsidR="001E21DD" w:rsidRDefault="001E21DD" w:rsidP="00AB1355">
    <w:pPr>
      <w:pStyle w:val="Footer"/>
      <w:ind w:right="360"/>
    </w:pPr>
  </w:p>
  <w:p w14:paraId="0E431C1E" w14:textId="77777777" w:rsidR="001E21DD" w:rsidRDefault="001E21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C99EF" w14:textId="77777777" w:rsidR="004258D1" w:rsidRDefault="004258D1" w:rsidP="00AB1355">
      <w:pPr>
        <w:spacing w:after="0" w:line="240" w:lineRule="auto"/>
      </w:pPr>
      <w:r>
        <w:separator/>
      </w:r>
    </w:p>
    <w:p w14:paraId="410A1B2C" w14:textId="77777777" w:rsidR="004258D1" w:rsidRDefault="004258D1"/>
  </w:footnote>
  <w:footnote w:type="continuationSeparator" w:id="0">
    <w:p w14:paraId="01C39A9A" w14:textId="77777777" w:rsidR="004258D1" w:rsidRDefault="004258D1" w:rsidP="00AB1355">
      <w:pPr>
        <w:spacing w:after="0" w:line="240" w:lineRule="auto"/>
      </w:pPr>
      <w:r>
        <w:continuationSeparator/>
      </w:r>
    </w:p>
    <w:p w14:paraId="480EB72C" w14:textId="77777777" w:rsidR="004258D1" w:rsidRDefault="004258D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31.1pt;height:16.15pt;visibility:visible;mso-wrap-style:square" o:bullet="t">
        <v:imagedata r:id="rId1" o:title=""/>
      </v:shape>
    </w:pict>
  </w:numPicBullet>
  <w:abstractNum w:abstractNumId="0" w15:restartNumberingAfterBreak="0">
    <w:nsid w:val="28CC470D"/>
    <w:multiLevelType w:val="hybridMultilevel"/>
    <w:tmpl w:val="7BF00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11937"/>
    <w:multiLevelType w:val="hybridMultilevel"/>
    <w:tmpl w:val="D8A24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74052"/>
    <w:multiLevelType w:val="hybridMultilevel"/>
    <w:tmpl w:val="7BF003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40C11"/>
    <w:multiLevelType w:val="hybridMultilevel"/>
    <w:tmpl w:val="C7AA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273CC"/>
    <w:multiLevelType w:val="hybridMultilevel"/>
    <w:tmpl w:val="7BF003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66375E"/>
    <w:multiLevelType w:val="multilevel"/>
    <w:tmpl w:val="C6380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4155D5"/>
    <w:multiLevelType w:val="hybridMultilevel"/>
    <w:tmpl w:val="FC76D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75EE0"/>
    <w:multiLevelType w:val="hybridMultilevel"/>
    <w:tmpl w:val="0AD4D15A"/>
    <w:lvl w:ilvl="0" w:tplc="EE1C4F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E271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4010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704EE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70AA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FE75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6657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94E1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53073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88802465">
    <w:abstractNumId w:val="1"/>
  </w:num>
  <w:num w:numId="2" w16cid:durableId="1304655415">
    <w:abstractNumId w:val="0"/>
  </w:num>
  <w:num w:numId="3" w16cid:durableId="329260518">
    <w:abstractNumId w:val="4"/>
  </w:num>
  <w:num w:numId="4" w16cid:durableId="1741246746">
    <w:abstractNumId w:val="2"/>
  </w:num>
  <w:num w:numId="5" w16cid:durableId="261911808">
    <w:abstractNumId w:val="3"/>
  </w:num>
  <w:num w:numId="6" w16cid:durableId="1435176086">
    <w:abstractNumId w:val="5"/>
  </w:num>
  <w:num w:numId="7" w16cid:durableId="631331162">
    <w:abstractNumId w:val="7"/>
  </w:num>
  <w:num w:numId="8" w16cid:durableId="10866156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pxp2pu2wrvlesftm5x05xrv9p209sz5sf&quot;&gt;Daniel DB-Converted&lt;record-ids&gt;&lt;item&gt;290&lt;/item&gt;&lt;item&gt;357&lt;/item&gt;&lt;item&gt;1193&lt;/item&gt;&lt;item&gt;1691&lt;/item&gt;&lt;item&gt;1803&lt;/item&gt;&lt;item&gt;1844&lt;/item&gt;&lt;item&gt;2027&lt;/item&gt;&lt;item&gt;2141&lt;/item&gt;&lt;item&gt;2156&lt;/item&gt;&lt;item&gt;2807&lt;/item&gt;&lt;item&gt;3151&lt;/item&gt;&lt;item&gt;3168&lt;/item&gt;&lt;item&gt;3977&lt;/item&gt;&lt;item&gt;4616&lt;/item&gt;&lt;item&gt;4961&lt;/item&gt;&lt;item&gt;4962&lt;/item&gt;&lt;item&gt;5072&lt;/item&gt;&lt;item&gt;5607&lt;/item&gt;&lt;item&gt;5615&lt;/item&gt;&lt;item&gt;5685&lt;/item&gt;&lt;item&gt;5686&lt;/item&gt;&lt;item&gt;5687&lt;/item&gt;&lt;item&gt;5701&lt;/item&gt;&lt;item&gt;5860&lt;/item&gt;&lt;item&gt;6178&lt;/item&gt;&lt;item&gt;6246&lt;/item&gt;&lt;item&gt;6428&lt;/item&gt;&lt;item&gt;6439&lt;/item&gt;&lt;item&gt;6465&lt;/item&gt;&lt;item&gt;6491&lt;/item&gt;&lt;item&gt;6547&lt;/item&gt;&lt;item&gt;6679&lt;/item&gt;&lt;item&gt;6694&lt;/item&gt;&lt;item&gt;6708&lt;/item&gt;&lt;item&gt;6732&lt;/item&gt;&lt;item&gt;6772&lt;/item&gt;&lt;item&gt;7443&lt;/item&gt;&lt;item&gt;7647&lt;/item&gt;&lt;item&gt;7648&lt;/item&gt;&lt;item&gt;7649&lt;/item&gt;&lt;item&gt;7650&lt;/item&gt;&lt;item&gt;7651&lt;/item&gt;&lt;item&gt;7652&lt;/item&gt;&lt;item&gt;7653&lt;/item&gt;&lt;item&gt;7661&lt;/item&gt;&lt;item&gt;7662&lt;/item&gt;&lt;item&gt;7663&lt;/item&gt;&lt;item&gt;7664&lt;/item&gt;&lt;item&gt;7667&lt;/item&gt;&lt;item&gt;7668&lt;/item&gt;&lt;item&gt;7669&lt;/item&gt;&lt;item&gt;7670&lt;/item&gt;&lt;item&gt;7671&lt;/item&gt;&lt;item&gt;7672&lt;/item&gt;&lt;item&gt;7673&lt;/item&gt;&lt;item&gt;7674&lt;/item&gt;&lt;item&gt;7675&lt;/item&gt;&lt;item&gt;7676&lt;/item&gt;&lt;item&gt;7677&lt;/item&gt;&lt;item&gt;7681&lt;/item&gt;&lt;item&gt;7691&lt;/item&gt;&lt;item&gt;7693&lt;/item&gt;&lt;/record-ids&gt;&lt;/item&gt;&lt;/Libraries&gt;"/>
  </w:docVars>
  <w:rsids>
    <w:rsidRoot w:val="00D83AA5"/>
    <w:rsid w:val="0000295C"/>
    <w:rsid w:val="00002AF8"/>
    <w:rsid w:val="000041E1"/>
    <w:rsid w:val="00005D03"/>
    <w:rsid w:val="00010A25"/>
    <w:rsid w:val="00013BEB"/>
    <w:rsid w:val="00015293"/>
    <w:rsid w:val="00015321"/>
    <w:rsid w:val="00016431"/>
    <w:rsid w:val="00020981"/>
    <w:rsid w:val="000242A2"/>
    <w:rsid w:val="00024DDA"/>
    <w:rsid w:val="00026FE3"/>
    <w:rsid w:val="00030392"/>
    <w:rsid w:val="000304AB"/>
    <w:rsid w:val="000315B1"/>
    <w:rsid w:val="00032E7B"/>
    <w:rsid w:val="00036693"/>
    <w:rsid w:val="00036F96"/>
    <w:rsid w:val="00040CA1"/>
    <w:rsid w:val="00041C82"/>
    <w:rsid w:val="000420C0"/>
    <w:rsid w:val="00042348"/>
    <w:rsid w:val="00042EB7"/>
    <w:rsid w:val="00045211"/>
    <w:rsid w:val="00051014"/>
    <w:rsid w:val="00052D0A"/>
    <w:rsid w:val="000537EE"/>
    <w:rsid w:val="00054438"/>
    <w:rsid w:val="00055824"/>
    <w:rsid w:val="00060626"/>
    <w:rsid w:val="000609B6"/>
    <w:rsid w:val="00060BCD"/>
    <w:rsid w:val="00064383"/>
    <w:rsid w:val="00066ED2"/>
    <w:rsid w:val="000700AB"/>
    <w:rsid w:val="00071106"/>
    <w:rsid w:val="0007366F"/>
    <w:rsid w:val="00075995"/>
    <w:rsid w:val="00075A9A"/>
    <w:rsid w:val="0008130E"/>
    <w:rsid w:val="000816FD"/>
    <w:rsid w:val="00083A5B"/>
    <w:rsid w:val="00087D9A"/>
    <w:rsid w:val="00090F04"/>
    <w:rsid w:val="0009273A"/>
    <w:rsid w:val="00092A2F"/>
    <w:rsid w:val="00092A66"/>
    <w:rsid w:val="00094296"/>
    <w:rsid w:val="000952AF"/>
    <w:rsid w:val="0009589D"/>
    <w:rsid w:val="00095DA8"/>
    <w:rsid w:val="00096D11"/>
    <w:rsid w:val="00097052"/>
    <w:rsid w:val="000974FA"/>
    <w:rsid w:val="000978F8"/>
    <w:rsid w:val="00097D96"/>
    <w:rsid w:val="00097E4F"/>
    <w:rsid w:val="000A026C"/>
    <w:rsid w:val="000A1B5B"/>
    <w:rsid w:val="000A2676"/>
    <w:rsid w:val="000A4C3D"/>
    <w:rsid w:val="000A50D7"/>
    <w:rsid w:val="000A76CA"/>
    <w:rsid w:val="000A7D2E"/>
    <w:rsid w:val="000B7BBE"/>
    <w:rsid w:val="000B7DFA"/>
    <w:rsid w:val="000C4FF0"/>
    <w:rsid w:val="000C5909"/>
    <w:rsid w:val="000C651C"/>
    <w:rsid w:val="000C72B3"/>
    <w:rsid w:val="000D03D4"/>
    <w:rsid w:val="000D26A3"/>
    <w:rsid w:val="000D6C9D"/>
    <w:rsid w:val="000E05EA"/>
    <w:rsid w:val="000E2086"/>
    <w:rsid w:val="000E4361"/>
    <w:rsid w:val="000E7861"/>
    <w:rsid w:val="000F0DFC"/>
    <w:rsid w:val="000F1E69"/>
    <w:rsid w:val="000F1FC8"/>
    <w:rsid w:val="000F314A"/>
    <w:rsid w:val="000F6F56"/>
    <w:rsid w:val="000F71AF"/>
    <w:rsid w:val="000F7272"/>
    <w:rsid w:val="00100E53"/>
    <w:rsid w:val="00101047"/>
    <w:rsid w:val="001019AB"/>
    <w:rsid w:val="001027AA"/>
    <w:rsid w:val="00103048"/>
    <w:rsid w:val="00103AE8"/>
    <w:rsid w:val="00104A0F"/>
    <w:rsid w:val="00106A8B"/>
    <w:rsid w:val="00111B0F"/>
    <w:rsid w:val="001120E4"/>
    <w:rsid w:val="00112C35"/>
    <w:rsid w:val="001130CE"/>
    <w:rsid w:val="00113A53"/>
    <w:rsid w:val="00113E7C"/>
    <w:rsid w:val="001173E6"/>
    <w:rsid w:val="001174A4"/>
    <w:rsid w:val="00122F9C"/>
    <w:rsid w:val="00125656"/>
    <w:rsid w:val="001263A1"/>
    <w:rsid w:val="00126928"/>
    <w:rsid w:val="00127C83"/>
    <w:rsid w:val="00130565"/>
    <w:rsid w:val="00134B1F"/>
    <w:rsid w:val="001358D0"/>
    <w:rsid w:val="001362D0"/>
    <w:rsid w:val="0013651E"/>
    <w:rsid w:val="001368D9"/>
    <w:rsid w:val="00136D51"/>
    <w:rsid w:val="001370B8"/>
    <w:rsid w:val="00137666"/>
    <w:rsid w:val="001409BD"/>
    <w:rsid w:val="001419E6"/>
    <w:rsid w:val="00144C36"/>
    <w:rsid w:val="00147BF8"/>
    <w:rsid w:val="00150698"/>
    <w:rsid w:val="00151269"/>
    <w:rsid w:val="00151565"/>
    <w:rsid w:val="00151B85"/>
    <w:rsid w:val="001605F0"/>
    <w:rsid w:val="00160757"/>
    <w:rsid w:val="0016152E"/>
    <w:rsid w:val="001677AE"/>
    <w:rsid w:val="00171961"/>
    <w:rsid w:val="00172A38"/>
    <w:rsid w:val="00173E65"/>
    <w:rsid w:val="00177F61"/>
    <w:rsid w:val="001808B9"/>
    <w:rsid w:val="001830BC"/>
    <w:rsid w:val="001840F5"/>
    <w:rsid w:val="0018555C"/>
    <w:rsid w:val="0019011E"/>
    <w:rsid w:val="001902AE"/>
    <w:rsid w:val="00191783"/>
    <w:rsid w:val="001925AB"/>
    <w:rsid w:val="00195043"/>
    <w:rsid w:val="00195A88"/>
    <w:rsid w:val="001A1D46"/>
    <w:rsid w:val="001A411D"/>
    <w:rsid w:val="001A4749"/>
    <w:rsid w:val="001A751F"/>
    <w:rsid w:val="001B00E5"/>
    <w:rsid w:val="001B0531"/>
    <w:rsid w:val="001B0C74"/>
    <w:rsid w:val="001B233A"/>
    <w:rsid w:val="001B44A5"/>
    <w:rsid w:val="001B498D"/>
    <w:rsid w:val="001B504D"/>
    <w:rsid w:val="001B79AD"/>
    <w:rsid w:val="001C65E9"/>
    <w:rsid w:val="001C695D"/>
    <w:rsid w:val="001D0247"/>
    <w:rsid w:val="001D1500"/>
    <w:rsid w:val="001D168C"/>
    <w:rsid w:val="001D1ED7"/>
    <w:rsid w:val="001D637F"/>
    <w:rsid w:val="001D7D86"/>
    <w:rsid w:val="001E0644"/>
    <w:rsid w:val="001E21DD"/>
    <w:rsid w:val="001E34B7"/>
    <w:rsid w:val="001E37B5"/>
    <w:rsid w:val="001F09D3"/>
    <w:rsid w:val="001F657A"/>
    <w:rsid w:val="001F6921"/>
    <w:rsid w:val="002001FD"/>
    <w:rsid w:val="002015A4"/>
    <w:rsid w:val="00201DC1"/>
    <w:rsid w:val="00204525"/>
    <w:rsid w:val="00204B45"/>
    <w:rsid w:val="00205850"/>
    <w:rsid w:val="0020592F"/>
    <w:rsid w:val="00213DA2"/>
    <w:rsid w:val="00214802"/>
    <w:rsid w:val="00215A07"/>
    <w:rsid w:val="00220D7E"/>
    <w:rsid w:val="00221615"/>
    <w:rsid w:val="00221BBB"/>
    <w:rsid w:val="00222373"/>
    <w:rsid w:val="00222B4D"/>
    <w:rsid w:val="00223609"/>
    <w:rsid w:val="00226B01"/>
    <w:rsid w:val="00226CC3"/>
    <w:rsid w:val="00226D45"/>
    <w:rsid w:val="002307D0"/>
    <w:rsid w:val="00230F3B"/>
    <w:rsid w:val="00232EEA"/>
    <w:rsid w:val="0023641B"/>
    <w:rsid w:val="0023681A"/>
    <w:rsid w:val="00237040"/>
    <w:rsid w:val="00242F8E"/>
    <w:rsid w:val="00246E00"/>
    <w:rsid w:val="0025025E"/>
    <w:rsid w:val="00250BF3"/>
    <w:rsid w:val="00253486"/>
    <w:rsid w:val="002534AE"/>
    <w:rsid w:val="0025446B"/>
    <w:rsid w:val="00254879"/>
    <w:rsid w:val="00255601"/>
    <w:rsid w:val="002569AB"/>
    <w:rsid w:val="00256A8C"/>
    <w:rsid w:val="0026144E"/>
    <w:rsid w:val="00262124"/>
    <w:rsid w:val="00262BB3"/>
    <w:rsid w:val="00271AA2"/>
    <w:rsid w:val="002721E3"/>
    <w:rsid w:val="00272CA2"/>
    <w:rsid w:val="00273531"/>
    <w:rsid w:val="00274FF7"/>
    <w:rsid w:val="002768BF"/>
    <w:rsid w:val="00276D2C"/>
    <w:rsid w:val="00283A4D"/>
    <w:rsid w:val="00285491"/>
    <w:rsid w:val="0028630E"/>
    <w:rsid w:val="0029068B"/>
    <w:rsid w:val="0029181E"/>
    <w:rsid w:val="00293B77"/>
    <w:rsid w:val="00294DE8"/>
    <w:rsid w:val="00294EE7"/>
    <w:rsid w:val="00294F99"/>
    <w:rsid w:val="00295C83"/>
    <w:rsid w:val="002971B9"/>
    <w:rsid w:val="00297EBE"/>
    <w:rsid w:val="002A03E3"/>
    <w:rsid w:val="002A15D7"/>
    <w:rsid w:val="002A2998"/>
    <w:rsid w:val="002A3FD3"/>
    <w:rsid w:val="002A54E3"/>
    <w:rsid w:val="002A7678"/>
    <w:rsid w:val="002A7D96"/>
    <w:rsid w:val="002B0DEE"/>
    <w:rsid w:val="002B1395"/>
    <w:rsid w:val="002B14FC"/>
    <w:rsid w:val="002B1A71"/>
    <w:rsid w:val="002B4652"/>
    <w:rsid w:val="002B5150"/>
    <w:rsid w:val="002B5359"/>
    <w:rsid w:val="002C0CFC"/>
    <w:rsid w:val="002C0DE9"/>
    <w:rsid w:val="002C425F"/>
    <w:rsid w:val="002C52BC"/>
    <w:rsid w:val="002C5E12"/>
    <w:rsid w:val="002C6127"/>
    <w:rsid w:val="002D1FCD"/>
    <w:rsid w:val="002D30DF"/>
    <w:rsid w:val="002D532E"/>
    <w:rsid w:val="002D5B56"/>
    <w:rsid w:val="002D5E48"/>
    <w:rsid w:val="002D6D80"/>
    <w:rsid w:val="002E04E3"/>
    <w:rsid w:val="002E2CEC"/>
    <w:rsid w:val="002E4482"/>
    <w:rsid w:val="002E5082"/>
    <w:rsid w:val="002E5A8C"/>
    <w:rsid w:val="002F02BD"/>
    <w:rsid w:val="002F27AC"/>
    <w:rsid w:val="002F4B05"/>
    <w:rsid w:val="002F55DB"/>
    <w:rsid w:val="002F6171"/>
    <w:rsid w:val="00300783"/>
    <w:rsid w:val="0030610A"/>
    <w:rsid w:val="00310264"/>
    <w:rsid w:val="003105AA"/>
    <w:rsid w:val="00310D81"/>
    <w:rsid w:val="00311F70"/>
    <w:rsid w:val="0031228B"/>
    <w:rsid w:val="003125CA"/>
    <w:rsid w:val="00314BE5"/>
    <w:rsid w:val="003178EA"/>
    <w:rsid w:val="0032435D"/>
    <w:rsid w:val="00324B85"/>
    <w:rsid w:val="003271FD"/>
    <w:rsid w:val="00330AAE"/>
    <w:rsid w:val="00332D6C"/>
    <w:rsid w:val="003339DF"/>
    <w:rsid w:val="0033562D"/>
    <w:rsid w:val="00336EF2"/>
    <w:rsid w:val="003411D2"/>
    <w:rsid w:val="00341370"/>
    <w:rsid w:val="003417B1"/>
    <w:rsid w:val="00342C65"/>
    <w:rsid w:val="00343D9F"/>
    <w:rsid w:val="00347880"/>
    <w:rsid w:val="0035005C"/>
    <w:rsid w:val="00350555"/>
    <w:rsid w:val="00357E83"/>
    <w:rsid w:val="00361372"/>
    <w:rsid w:val="00361CB2"/>
    <w:rsid w:val="00365642"/>
    <w:rsid w:val="00366AE0"/>
    <w:rsid w:val="003702D2"/>
    <w:rsid w:val="00370364"/>
    <w:rsid w:val="00373BD5"/>
    <w:rsid w:val="0037503D"/>
    <w:rsid w:val="003759F9"/>
    <w:rsid w:val="003768E5"/>
    <w:rsid w:val="00377C6F"/>
    <w:rsid w:val="003820BC"/>
    <w:rsid w:val="00382E18"/>
    <w:rsid w:val="003837C4"/>
    <w:rsid w:val="0038457C"/>
    <w:rsid w:val="00384853"/>
    <w:rsid w:val="003858BE"/>
    <w:rsid w:val="00390153"/>
    <w:rsid w:val="00392CDA"/>
    <w:rsid w:val="003933E3"/>
    <w:rsid w:val="00393968"/>
    <w:rsid w:val="003963CE"/>
    <w:rsid w:val="003A0E91"/>
    <w:rsid w:val="003A2231"/>
    <w:rsid w:val="003A2A94"/>
    <w:rsid w:val="003B0B3F"/>
    <w:rsid w:val="003B0D24"/>
    <w:rsid w:val="003B1518"/>
    <w:rsid w:val="003B1C91"/>
    <w:rsid w:val="003B743C"/>
    <w:rsid w:val="003B7DC5"/>
    <w:rsid w:val="003B7ECE"/>
    <w:rsid w:val="003C3AC8"/>
    <w:rsid w:val="003C3B7C"/>
    <w:rsid w:val="003C7EA4"/>
    <w:rsid w:val="003D4254"/>
    <w:rsid w:val="003D474A"/>
    <w:rsid w:val="003D611D"/>
    <w:rsid w:val="003E0714"/>
    <w:rsid w:val="003E09D6"/>
    <w:rsid w:val="003E2213"/>
    <w:rsid w:val="003E2E34"/>
    <w:rsid w:val="003E32BC"/>
    <w:rsid w:val="003E513B"/>
    <w:rsid w:val="003E7C40"/>
    <w:rsid w:val="003F1FA1"/>
    <w:rsid w:val="003F3420"/>
    <w:rsid w:val="003F4BEE"/>
    <w:rsid w:val="003F5E4A"/>
    <w:rsid w:val="003F7FA7"/>
    <w:rsid w:val="00400D86"/>
    <w:rsid w:val="00400DCF"/>
    <w:rsid w:val="00401E18"/>
    <w:rsid w:val="00402044"/>
    <w:rsid w:val="00402658"/>
    <w:rsid w:val="00402D9E"/>
    <w:rsid w:val="00403A1B"/>
    <w:rsid w:val="00403E46"/>
    <w:rsid w:val="00406CFF"/>
    <w:rsid w:val="00407210"/>
    <w:rsid w:val="00407807"/>
    <w:rsid w:val="004117D1"/>
    <w:rsid w:val="00412E9F"/>
    <w:rsid w:val="004136FB"/>
    <w:rsid w:val="004139DB"/>
    <w:rsid w:val="00415DB4"/>
    <w:rsid w:val="0041710F"/>
    <w:rsid w:val="00420A3D"/>
    <w:rsid w:val="004213E9"/>
    <w:rsid w:val="00423A54"/>
    <w:rsid w:val="004258D1"/>
    <w:rsid w:val="0043179C"/>
    <w:rsid w:val="0043190E"/>
    <w:rsid w:val="00433FAB"/>
    <w:rsid w:val="00436A57"/>
    <w:rsid w:val="00441455"/>
    <w:rsid w:val="00443378"/>
    <w:rsid w:val="0044551D"/>
    <w:rsid w:val="00445D29"/>
    <w:rsid w:val="00445D55"/>
    <w:rsid w:val="004470C6"/>
    <w:rsid w:val="00450F01"/>
    <w:rsid w:val="00451F6F"/>
    <w:rsid w:val="00452351"/>
    <w:rsid w:val="00454425"/>
    <w:rsid w:val="00455B13"/>
    <w:rsid w:val="004575F6"/>
    <w:rsid w:val="00457971"/>
    <w:rsid w:val="00460425"/>
    <w:rsid w:val="00460894"/>
    <w:rsid w:val="00461C88"/>
    <w:rsid w:val="00462CD1"/>
    <w:rsid w:val="00462E50"/>
    <w:rsid w:val="004631E9"/>
    <w:rsid w:val="00463D80"/>
    <w:rsid w:val="004640C5"/>
    <w:rsid w:val="00464682"/>
    <w:rsid w:val="0046790A"/>
    <w:rsid w:val="004709F1"/>
    <w:rsid w:val="004735D4"/>
    <w:rsid w:val="00473C62"/>
    <w:rsid w:val="00473F5C"/>
    <w:rsid w:val="00475CB2"/>
    <w:rsid w:val="00476DDD"/>
    <w:rsid w:val="004773B9"/>
    <w:rsid w:val="00477BF2"/>
    <w:rsid w:val="00481805"/>
    <w:rsid w:val="004841C0"/>
    <w:rsid w:val="00485EA6"/>
    <w:rsid w:val="00486F40"/>
    <w:rsid w:val="00493492"/>
    <w:rsid w:val="00493C7C"/>
    <w:rsid w:val="00494557"/>
    <w:rsid w:val="00495614"/>
    <w:rsid w:val="00497131"/>
    <w:rsid w:val="00497788"/>
    <w:rsid w:val="004A012E"/>
    <w:rsid w:val="004A0C51"/>
    <w:rsid w:val="004A1D8F"/>
    <w:rsid w:val="004A2C7B"/>
    <w:rsid w:val="004A6A42"/>
    <w:rsid w:val="004A7B40"/>
    <w:rsid w:val="004B0D1A"/>
    <w:rsid w:val="004B1839"/>
    <w:rsid w:val="004B1D1F"/>
    <w:rsid w:val="004B621A"/>
    <w:rsid w:val="004B789C"/>
    <w:rsid w:val="004C006D"/>
    <w:rsid w:val="004C0255"/>
    <w:rsid w:val="004C062D"/>
    <w:rsid w:val="004C0A4A"/>
    <w:rsid w:val="004C17F0"/>
    <w:rsid w:val="004C6DC9"/>
    <w:rsid w:val="004D1681"/>
    <w:rsid w:val="004D4248"/>
    <w:rsid w:val="004D5054"/>
    <w:rsid w:val="004D576B"/>
    <w:rsid w:val="004D74F9"/>
    <w:rsid w:val="004D7AB3"/>
    <w:rsid w:val="004D7BFE"/>
    <w:rsid w:val="004E0763"/>
    <w:rsid w:val="004E1CB9"/>
    <w:rsid w:val="004E3C45"/>
    <w:rsid w:val="004E6087"/>
    <w:rsid w:val="004E726F"/>
    <w:rsid w:val="004E79C0"/>
    <w:rsid w:val="004F17BE"/>
    <w:rsid w:val="004F5C12"/>
    <w:rsid w:val="004F655B"/>
    <w:rsid w:val="00500B33"/>
    <w:rsid w:val="00500C0D"/>
    <w:rsid w:val="005012ED"/>
    <w:rsid w:val="005016DA"/>
    <w:rsid w:val="0050565D"/>
    <w:rsid w:val="00511F33"/>
    <w:rsid w:val="005144FF"/>
    <w:rsid w:val="00514E9E"/>
    <w:rsid w:val="005175B8"/>
    <w:rsid w:val="00517E71"/>
    <w:rsid w:val="00520B19"/>
    <w:rsid w:val="00522B59"/>
    <w:rsid w:val="00524480"/>
    <w:rsid w:val="005248D7"/>
    <w:rsid w:val="00526D42"/>
    <w:rsid w:val="00527FE1"/>
    <w:rsid w:val="00530760"/>
    <w:rsid w:val="005365B4"/>
    <w:rsid w:val="005372D5"/>
    <w:rsid w:val="0054005B"/>
    <w:rsid w:val="0054243E"/>
    <w:rsid w:val="0054356D"/>
    <w:rsid w:val="005441D9"/>
    <w:rsid w:val="0054664F"/>
    <w:rsid w:val="00546F89"/>
    <w:rsid w:val="00546FAC"/>
    <w:rsid w:val="005532B9"/>
    <w:rsid w:val="00553497"/>
    <w:rsid w:val="005547DD"/>
    <w:rsid w:val="0056094A"/>
    <w:rsid w:val="0056162C"/>
    <w:rsid w:val="005618B5"/>
    <w:rsid w:val="00562BA9"/>
    <w:rsid w:val="00564F87"/>
    <w:rsid w:val="00565200"/>
    <w:rsid w:val="0056690A"/>
    <w:rsid w:val="00571676"/>
    <w:rsid w:val="00571BDB"/>
    <w:rsid w:val="0057353F"/>
    <w:rsid w:val="00574DC5"/>
    <w:rsid w:val="005759A0"/>
    <w:rsid w:val="00576DEB"/>
    <w:rsid w:val="00577C4E"/>
    <w:rsid w:val="00577CAF"/>
    <w:rsid w:val="00580E11"/>
    <w:rsid w:val="00580E28"/>
    <w:rsid w:val="00581E2B"/>
    <w:rsid w:val="00582721"/>
    <w:rsid w:val="00582C50"/>
    <w:rsid w:val="00583607"/>
    <w:rsid w:val="005845C2"/>
    <w:rsid w:val="00584911"/>
    <w:rsid w:val="00585B5A"/>
    <w:rsid w:val="00585D72"/>
    <w:rsid w:val="0058659F"/>
    <w:rsid w:val="005878A4"/>
    <w:rsid w:val="005906AB"/>
    <w:rsid w:val="00591858"/>
    <w:rsid w:val="005965A9"/>
    <w:rsid w:val="005975DF"/>
    <w:rsid w:val="005A0C09"/>
    <w:rsid w:val="005A259D"/>
    <w:rsid w:val="005A274A"/>
    <w:rsid w:val="005A5E7B"/>
    <w:rsid w:val="005A68B7"/>
    <w:rsid w:val="005A76B3"/>
    <w:rsid w:val="005B055A"/>
    <w:rsid w:val="005B3D33"/>
    <w:rsid w:val="005B4EB4"/>
    <w:rsid w:val="005B6A74"/>
    <w:rsid w:val="005B7CC2"/>
    <w:rsid w:val="005C0371"/>
    <w:rsid w:val="005C0BE1"/>
    <w:rsid w:val="005C158C"/>
    <w:rsid w:val="005C16E0"/>
    <w:rsid w:val="005C198D"/>
    <w:rsid w:val="005C25CA"/>
    <w:rsid w:val="005C702F"/>
    <w:rsid w:val="005D3860"/>
    <w:rsid w:val="005D6281"/>
    <w:rsid w:val="005E181F"/>
    <w:rsid w:val="005E1918"/>
    <w:rsid w:val="005E1AE0"/>
    <w:rsid w:val="005E1F8C"/>
    <w:rsid w:val="005E212E"/>
    <w:rsid w:val="005E3A99"/>
    <w:rsid w:val="005E3EDF"/>
    <w:rsid w:val="005E42F5"/>
    <w:rsid w:val="005E4538"/>
    <w:rsid w:val="005F0132"/>
    <w:rsid w:val="005F0A25"/>
    <w:rsid w:val="005F2D2D"/>
    <w:rsid w:val="005F2E36"/>
    <w:rsid w:val="005F62A2"/>
    <w:rsid w:val="006023C3"/>
    <w:rsid w:val="00602F48"/>
    <w:rsid w:val="00604CF8"/>
    <w:rsid w:val="00606901"/>
    <w:rsid w:val="00607B79"/>
    <w:rsid w:val="00607ED8"/>
    <w:rsid w:val="006103B2"/>
    <w:rsid w:val="006122EA"/>
    <w:rsid w:val="0061526E"/>
    <w:rsid w:val="006155E3"/>
    <w:rsid w:val="00615640"/>
    <w:rsid w:val="00615905"/>
    <w:rsid w:val="00615DC6"/>
    <w:rsid w:val="006168E4"/>
    <w:rsid w:val="00617D26"/>
    <w:rsid w:val="006219B6"/>
    <w:rsid w:val="00623FFE"/>
    <w:rsid w:val="006253E7"/>
    <w:rsid w:val="006260E0"/>
    <w:rsid w:val="00626F30"/>
    <w:rsid w:val="00627F25"/>
    <w:rsid w:val="0063040B"/>
    <w:rsid w:val="00632B28"/>
    <w:rsid w:val="006363E2"/>
    <w:rsid w:val="00644523"/>
    <w:rsid w:val="00645B17"/>
    <w:rsid w:val="00651543"/>
    <w:rsid w:val="006536AE"/>
    <w:rsid w:val="00661192"/>
    <w:rsid w:val="006617E5"/>
    <w:rsid w:val="00665D40"/>
    <w:rsid w:val="00665FFA"/>
    <w:rsid w:val="00666666"/>
    <w:rsid w:val="00670551"/>
    <w:rsid w:val="006705A7"/>
    <w:rsid w:val="00671C4F"/>
    <w:rsid w:val="0067233B"/>
    <w:rsid w:val="00673371"/>
    <w:rsid w:val="00676BBA"/>
    <w:rsid w:val="00677462"/>
    <w:rsid w:val="0068062D"/>
    <w:rsid w:val="006807F9"/>
    <w:rsid w:val="00680A88"/>
    <w:rsid w:val="00681CBC"/>
    <w:rsid w:val="00682CCB"/>
    <w:rsid w:val="006840F8"/>
    <w:rsid w:val="00684B6A"/>
    <w:rsid w:val="0068586A"/>
    <w:rsid w:val="00691BAD"/>
    <w:rsid w:val="00693270"/>
    <w:rsid w:val="00695FAD"/>
    <w:rsid w:val="00696D8E"/>
    <w:rsid w:val="006970AC"/>
    <w:rsid w:val="006A09D1"/>
    <w:rsid w:val="006A20F4"/>
    <w:rsid w:val="006A28BE"/>
    <w:rsid w:val="006A3E13"/>
    <w:rsid w:val="006A515A"/>
    <w:rsid w:val="006B0211"/>
    <w:rsid w:val="006B11C7"/>
    <w:rsid w:val="006B370F"/>
    <w:rsid w:val="006B534D"/>
    <w:rsid w:val="006B55C2"/>
    <w:rsid w:val="006B5CA7"/>
    <w:rsid w:val="006B6259"/>
    <w:rsid w:val="006B65CF"/>
    <w:rsid w:val="006C005B"/>
    <w:rsid w:val="006C0569"/>
    <w:rsid w:val="006C132A"/>
    <w:rsid w:val="006C19B8"/>
    <w:rsid w:val="006C2050"/>
    <w:rsid w:val="006C51A4"/>
    <w:rsid w:val="006C59D9"/>
    <w:rsid w:val="006C74B5"/>
    <w:rsid w:val="006C77E3"/>
    <w:rsid w:val="006D075C"/>
    <w:rsid w:val="006D0886"/>
    <w:rsid w:val="006D1B04"/>
    <w:rsid w:val="006D6C4E"/>
    <w:rsid w:val="006E596A"/>
    <w:rsid w:val="006F539B"/>
    <w:rsid w:val="006F545B"/>
    <w:rsid w:val="006F694C"/>
    <w:rsid w:val="006F6A35"/>
    <w:rsid w:val="006F7063"/>
    <w:rsid w:val="00700BF2"/>
    <w:rsid w:val="00700ECD"/>
    <w:rsid w:val="00705DBB"/>
    <w:rsid w:val="00712141"/>
    <w:rsid w:val="0071418D"/>
    <w:rsid w:val="007166A7"/>
    <w:rsid w:val="007172B5"/>
    <w:rsid w:val="00721C60"/>
    <w:rsid w:val="007223D0"/>
    <w:rsid w:val="00723339"/>
    <w:rsid w:val="00723545"/>
    <w:rsid w:val="007236F5"/>
    <w:rsid w:val="0072574E"/>
    <w:rsid w:val="00727611"/>
    <w:rsid w:val="00730F2E"/>
    <w:rsid w:val="00730F4C"/>
    <w:rsid w:val="0073417E"/>
    <w:rsid w:val="00734904"/>
    <w:rsid w:val="00734A37"/>
    <w:rsid w:val="00736CF4"/>
    <w:rsid w:val="00737A27"/>
    <w:rsid w:val="007402E0"/>
    <w:rsid w:val="007404CD"/>
    <w:rsid w:val="00742839"/>
    <w:rsid w:val="00742F40"/>
    <w:rsid w:val="00743310"/>
    <w:rsid w:val="00745BDB"/>
    <w:rsid w:val="00750CC7"/>
    <w:rsid w:val="007524E5"/>
    <w:rsid w:val="00752B8E"/>
    <w:rsid w:val="00753168"/>
    <w:rsid w:val="00753940"/>
    <w:rsid w:val="00753E02"/>
    <w:rsid w:val="00753F1E"/>
    <w:rsid w:val="007565CC"/>
    <w:rsid w:val="0075744B"/>
    <w:rsid w:val="00757AA5"/>
    <w:rsid w:val="00760F8C"/>
    <w:rsid w:val="0076355A"/>
    <w:rsid w:val="007655E6"/>
    <w:rsid w:val="007679A3"/>
    <w:rsid w:val="00767A77"/>
    <w:rsid w:val="00770F34"/>
    <w:rsid w:val="00772E00"/>
    <w:rsid w:val="00773B65"/>
    <w:rsid w:val="0077490E"/>
    <w:rsid w:val="00775430"/>
    <w:rsid w:val="007754B8"/>
    <w:rsid w:val="00775E46"/>
    <w:rsid w:val="00776268"/>
    <w:rsid w:val="00780045"/>
    <w:rsid w:val="007908D7"/>
    <w:rsid w:val="00796370"/>
    <w:rsid w:val="00796EDE"/>
    <w:rsid w:val="007A2091"/>
    <w:rsid w:val="007A2EE5"/>
    <w:rsid w:val="007A3F72"/>
    <w:rsid w:val="007A4FBC"/>
    <w:rsid w:val="007A757B"/>
    <w:rsid w:val="007B5662"/>
    <w:rsid w:val="007B56B1"/>
    <w:rsid w:val="007B5A6F"/>
    <w:rsid w:val="007B7B35"/>
    <w:rsid w:val="007C008D"/>
    <w:rsid w:val="007C00B9"/>
    <w:rsid w:val="007C071D"/>
    <w:rsid w:val="007C0A77"/>
    <w:rsid w:val="007C27DE"/>
    <w:rsid w:val="007C2925"/>
    <w:rsid w:val="007C2B43"/>
    <w:rsid w:val="007C3077"/>
    <w:rsid w:val="007C3262"/>
    <w:rsid w:val="007C577E"/>
    <w:rsid w:val="007C7080"/>
    <w:rsid w:val="007D1C66"/>
    <w:rsid w:val="007D3396"/>
    <w:rsid w:val="007D6051"/>
    <w:rsid w:val="007D6148"/>
    <w:rsid w:val="007D745B"/>
    <w:rsid w:val="007D7FA8"/>
    <w:rsid w:val="007E082A"/>
    <w:rsid w:val="007E1A44"/>
    <w:rsid w:val="007E2796"/>
    <w:rsid w:val="007E4C4C"/>
    <w:rsid w:val="007E569C"/>
    <w:rsid w:val="007F1CBC"/>
    <w:rsid w:val="007F4F18"/>
    <w:rsid w:val="007F5B98"/>
    <w:rsid w:val="007F72DA"/>
    <w:rsid w:val="008010B0"/>
    <w:rsid w:val="00801C6B"/>
    <w:rsid w:val="00801D39"/>
    <w:rsid w:val="00802356"/>
    <w:rsid w:val="00804172"/>
    <w:rsid w:val="00805B63"/>
    <w:rsid w:val="0081445B"/>
    <w:rsid w:val="00814F6D"/>
    <w:rsid w:val="008161EC"/>
    <w:rsid w:val="0081785C"/>
    <w:rsid w:val="00823310"/>
    <w:rsid w:val="008241BE"/>
    <w:rsid w:val="00826270"/>
    <w:rsid w:val="0082663B"/>
    <w:rsid w:val="008272A3"/>
    <w:rsid w:val="00827E41"/>
    <w:rsid w:val="008337D4"/>
    <w:rsid w:val="00834507"/>
    <w:rsid w:val="00834C69"/>
    <w:rsid w:val="008413A0"/>
    <w:rsid w:val="00841E95"/>
    <w:rsid w:val="00842306"/>
    <w:rsid w:val="00842F71"/>
    <w:rsid w:val="0084394E"/>
    <w:rsid w:val="00846BA9"/>
    <w:rsid w:val="00846BB2"/>
    <w:rsid w:val="00847C64"/>
    <w:rsid w:val="00847D81"/>
    <w:rsid w:val="00854A5C"/>
    <w:rsid w:val="00857ED8"/>
    <w:rsid w:val="00861838"/>
    <w:rsid w:val="00865B2B"/>
    <w:rsid w:val="008679F0"/>
    <w:rsid w:val="008709D2"/>
    <w:rsid w:val="00870CC8"/>
    <w:rsid w:val="00870EB5"/>
    <w:rsid w:val="00874331"/>
    <w:rsid w:val="00881276"/>
    <w:rsid w:val="00882A0A"/>
    <w:rsid w:val="00884A56"/>
    <w:rsid w:val="00884F71"/>
    <w:rsid w:val="0088514F"/>
    <w:rsid w:val="00886771"/>
    <w:rsid w:val="00886E3E"/>
    <w:rsid w:val="00890AA6"/>
    <w:rsid w:val="008925C5"/>
    <w:rsid w:val="00894F21"/>
    <w:rsid w:val="00895ABD"/>
    <w:rsid w:val="008976E7"/>
    <w:rsid w:val="00897F76"/>
    <w:rsid w:val="008A0B7B"/>
    <w:rsid w:val="008A142F"/>
    <w:rsid w:val="008A4DB7"/>
    <w:rsid w:val="008A614B"/>
    <w:rsid w:val="008B07B6"/>
    <w:rsid w:val="008B0848"/>
    <w:rsid w:val="008B2115"/>
    <w:rsid w:val="008B29BB"/>
    <w:rsid w:val="008B5C4B"/>
    <w:rsid w:val="008B6364"/>
    <w:rsid w:val="008B7AC0"/>
    <w:rsid w:val="008C0171"/>
    <w:rsid w:val="008C0CAD"/>
    <w:rsid w:val="008C1770"/>
    <w:rsid w:val="008C1B55"/>
    <w:rsid w:val="008C4356"/>
    <w:rsid w:val="008C494F"/>
    <w:rsid w:val="008C4B10"/>
    <w:rsid w:val="008C4E55"/>
    <w:rsid w:val="008C529C"/>
    <w:rsid w:val="008C5304"/>
    <w:rsid w:val="008C54F4"/>
    <w:rsid w:val="008C6705"/>
    <w:rsid w:val="008C772F"/>
    <w:rsid w:val="008D21DF"/>
    <w:rsid w:val="008D3FEA"/>
    <w:rsid w:val="008D4D77"/>
    <w:rsid w:val="008D5224"/>
    <w:rsid w:val="008E1FD5"/>
    <w:rsid w:val="008E2D07"/>
    <w:rsid w:val="008E52E7"/>
    <w:rsid w:val="008E60BE"/>
    <w:rsid w:val="008F2391"/>
    <w:rsid w:val="008F32F7"/>
    <w:rsid w:val="008F4CE8"/>
    <w:rsid w:val="008F5C6D"/>
    <w:rsid w:val="008F6BC0"/>
    <w:rsid w:val="00905C44"/>
    <w:rsid w:val="00906AD0"/>
    <w:rsid w:val="009079B6"/>
    <w:rsid w:val="00910669"/>
    <w:rsid w:val="009110E0"/>
    <w:rsid w:val="0091352A"/>
    <w:rsid w:val="00913B83"/>
    <w:rsid w:val="00914A55"/>
    <w:rsid w:val="0092020D"/>
    <w:rsid w:val="00920260"/>
    <w:rsid w:val="009224C1"/>
    <w:rsid w:val="00922687"/>
    <w:rsid w:val="00924AE7"/>
    <w:rsid w:val="009257EE"/>
    <w:rsid w:val="00926D36"/>
    <w:rsid w:val="00931DA0"/>
    <w:rsid w:val="00936303"/>
    <w:rsid w:val="009445E3"/>
    <w:rsid w:val="00945D6D"/>
    <w:rsid w:val="0094628D"/>
    <w:rsid w:val="0094779F"/>
    <w:rsid w:val="00947880"/>
    <w:rsid w:val="00947A42"/>
    <w:rsid w:val="00947D2D"/>
    <w:rsid w:val="0095136F"/>
    <w:rsid w:val="009525C6"/>
    <w:rsid w:val="00953462"/>
    <w:rsid w:val="00953987"/>
    <w:rsid w:val="00953F0D"/>
    <w:rsid w:val="00954F51"/>
    <w:rsid w:val="00957F63"/>
    <w:rsid w:val="00960DD9"/>
    <w:rsid w:val="009619E4"/>
    <w:rsid w:val="0096232E"/>
    <w:rsid w:val="00965660"/>
    <w:rsid w:val="00967305"/>
    <w:rsid w:val="009678A6"/>
    <w:rsid w:val="00970F55"/>
    <w:rsid w:val="00971F39"/>
    <w:rsid w:val="00976166"/>
    <w:rsid w:val="00980498"/>
    <w:rsid w:val="00981896"/>
    <w:rsid w:val="0098295E"/>
    <w:rsid w:val="00984A58"/>
    <w:rsid w:val="00984B2D"/>
    <w:rsid w:val="00985FFC"/>
    <w:rsid w:val="00986037"/>
    <w:rsid w:val="0098761B"/>
    <w:rsid w:val="009879BE"/>
    <w:rsid w:val="00990B6A"/>
    <w:rsid w:val="00991963"/>
    <w:rsid w:val="0099253F"/>
    <w:rsid w:val="009926F7"/>
    <w:rsid w:val="00992763"/>
    <w:rsid w:val="00994294"/>
    <w:rsid w:val="0099798F"/>
    <w:rsid w:val="009A10DF"/>
    <w:rsid w:val="009A28E5"/>
    <w:rsid w:val="009A29C4"/>
    <w:rsid w:val="009A49DE"/>
    <w:rsid w:val="009A56BB"/>
    <w:rsid w:val="009A594E"/>
    <w:rsid w:val="009B12BF"/>
    <w:rsid w:val="009B2B32"/>
    <w:rsid w:val="009B56F0"/>
    <w:rsid w:val="009B5DA0"/>
    <w:rsid w:val="009B764E"/>
    <w:rsid w:val="009C5B31"/>
    <w:rsid w:val="009C6D53"/>
    <w:rsid w:val="009D06BA"/>
    <w:rsid w:val="009D1991"/>
    <w:rsid w:val="009D220C"/>
    <w:rsid w:val="009D228D"/>
    <w:rsid w:val="009D3CB0"/>
    <w:rsid w:val="009D5FF2"/>
    <w:rsid w:val="009D7281"/>
    <w:rsid w:val="009E2C25"/>
    <w:rsid w:val="009E33C5"/>
    <w:rsid w:val="009E4436"/>
    <w:rsid w:val="009E4A4D"/>
    <w:rsid w:val="009E574A"/>
    <w:rsid w:val="009F146C"/>
    <w:rsid w:val="009F1962"/>
    <w:rsid w:val="009F2E0D"/>
    <w:rsid w:val="009F32B2"/>
    <w:rsid w:val="009F4101"/>
    <w:rsid w:val="009F5A77"/>
    <w:rsid w:val="009F6E9F"/>
    <w:rsid w:val="00A0218B"/>
    <w:rsid w:val="00A02B7A"/>
    <w:rsid w:val="00A02DCB"/>
    <w:rsid w:val="00A033F8"/>
    <w:rsid w:val="00A04118"/>
    <w:rsid w:val="00A06FF1"/>
    <w:rsid w:val="00A0799A"/>
    <w:rsid w:val="00A07A6E"/>
    <w:rsid w:val="00A1392C"/>
    <w:rsid w:val="00A13ABE"/>
    <w:rsid w:val="00A15541"/>
    <w:rsid w:val="00A157DB"/>
    <w:rsid w:val="00A20AC8"/>
    <w:rsid w:val="00A21328"/>
    <w:rsid w:val="00A21C8E"/>
    <w:rsid w:val="00A24718"/>
    <w:rsid w:val="00A24799"/>
    <w:rsid w:val="00A25403"/>
    <w:rsid w:val="00A26DF8"/>
    <w:rsid w:val="00A27C2D"/>
    <w:rsid w:val="00A33AE3"/>
    <w:rsid w:val="00A345EE"/>
    <w:rsid w:val="00A3645F"/>
    <w:rsid w:val="00A37040"/>
    <w:rsid w:val="00A40395"/>
    <w:rsid w:val="00A41A6C"/>
    <w:rsid w:val="00A4206B"/>
    <w:rsid w:val="00A4226C"/>
    <w:rsid w:val="00A42C5D"/>
    <w:rsid w:val="00A45665"/>
    <w:rsid w:val="00A463DC"/>
    <w:rsid w:val="00A50CC4"/>
    <w:rsid w:val="00A518E3"/>
    <w:rsid w:val="00A51E05"/>
    <w:rsid w:val="00A54042"/>
    <w:rsid w:val="00A55496"/>
    <w:rsid w:val="00A55733"/>
    <w:rsid w:val="00A607C4"/>
    <w:rsid w:val="00A62D26"/>
    <w:rsid w:val="00A632A6"/>
    <w:rsid w:val="00A63819"/>
    <w:rsid w:val="00A64AFB"/>
    <w:rsid w:val="00A65B66"/>
    <w:rsid w:val="00A71966"/>
    <w:rsid w:val="00A71EF8"/>
    <w:rsid w:val="00A74F8B"/>
    <w:rsid w:val="00A75202"/>
    <w:rsid w:val="00A75D65"/>
    <w:rsid w:val="00A76049"/>
    <w:rsid w:val="00A7637A"/>
    <w:rsid w:val="00A8443C"/>
    <w:rsid w:val="00A86848"/>
    <w:rsid w:val="00A90A98"/>
    <w:rsid w:val="00A91870"/>
    <w:rsid w:val="00A92D9E"/>
    <w:rsid w:val="00A94ACD"/>
    <w:rsid w:val="00A962CD"/>
    <w:rsid w:val="00A96E48"/>
    <w:rsid w:val="00A97B69"/>
    <w:rsid w:val="00AA1705"/>
    <w:rsid w:val="00AA21F4"/>
    <w:rsid w:val="00AA3CF8"/>
    <w:rsid w:val="00AB05AB"/>
    <w:rsid w:val="00AB0632"/>
    <w:rsid w:val="00AB1355"/>
    <w:rsid w:val="00AB1C25"/>
    <w:rsid w:val="00AB1E6E"/>
    <w:rsid w:val="00AB4C0E"/>
    <w:rsid w:val="00AB7F3B"/>
    <w:rsid w:val="00AC0100"/>
    <w:rsid w:val="00AC33FA"/>
    <w:rsid w:val="00AC3B3C"/>
    <w:rsid w:val="00AC5F8D"/>
    <w:rsid w:val="00AD16E4"/>
    <w:rsid w:val="00AD44CB"/>
    <w:rsid w:val="00AD5119"/>
    <w:rsid w:val="00AD6833"/>
    <w:rsid w:val="00AE07AD"/>
    <w:rsid w:val="00AE1BB9"/>
    <w:rsid w:val="00AE238C"/>
    <w:rsid w:val="00AE490B"/>
    <w:rsid w:val="00AE5A67"/>
    <w:rsid w:val="00AE6717"/>
    <w:rsid w:val="00AE6988"/>
    <w:rsid w:val="00AF0BA6"/>
    <w:rsid w:val="00AF1A2F"/>
    <w:rsid w:val="00AF1BEE"/>
    <w:rsid w:val="00AF4BFC"/>
    <w:rsid w:val="00AF63DB"/>
    <w:rsid w:val="00AF647E"/>
    <w:rsid w:val="00AF656C"/>
    <w:rsid w:val="00B00C6C"/>
    <w:rsid w:val="00B01974"/>
    <w:rsid w:val="00B01C39"/>
    <w:rsid w:val="00B03484"/>
    <w:rsid w:val="00B036EE"/>
    <w:rsid w:val="00B05AD9"/>
    <w:rsid w:val="00B11CA6"/>
    <w:rsid w:val="00B121C0"/>
    <w:rsid w:val="00B139A9"/>
    <w:rsid w:val="00B172E7"/>
    <w:rsid w:val="00B17A91"/>
    <w:rsid w:val="00B2053D"/>
    <w:rsid w:val="00B20B19"/>
    <w:rsid w:val="00B21470"/>
    <w:rsid w:val="00B21F2C"/>
    <w:rsid w:val="00B2322F"/>
    <w:rsid w:val="00B234C7"/>
    <w:rsid w:val="00B2534D"/>
    <w:rsid w:val="00B27993"/>
    <w:rsid w:val="00B3092B"/>
    <w:rsid w:val="00B3362C"/>
    <w:rsid w:val="00B35E91"/>
    <w:rsid w:val="00B36CA1"/>
    <w:rsid w:val="00B4085C"/>
    <w:rsid w:val="00B41687"/>
    <w:rsid w:val="00B41B9F"/>
    <w:rsid w:val="00B4208A"/>
    <w:rsid w:val="00B43546"/>
    <w:rsid w:val="00B4387A"/>
    <w:rsid w:val="00B4561C"/>
    <w:rsid w:val="00B45AC3"/>
    <w:rsid w:val="00B517BA"/>
    <w:rsid w:val="00B51E67"/>
    <w:rsid w:val="00B5666D"/>
    <w:rsid w:val="00B568E3"/>
    <w:rsid w:val="00B5730A"/>
    <w:rsid w:val="00B577EE"/>
    <w:rsid w:val="00B578D0"/>
    <w:rsid w:val="00B61331"/>
    <w:rsid w:val="00B61BA4"/>
    <w:rsid w:val="00B62C2A"/>
    <w:rsid w:val="00B62E01"/>
    <w:rsid w:val="00B63354"/>
    <w:rsid w:val="00B6625C"/>
    <w:rsid w:val="00B67305"/>
    <w:rsid w:val="00B678A5"/>
    <w:rsid w:val="00B67FC0"/>
    <w:rsid w:val="00B738C3"/>
    <w:rsid w:val="00B74906"/>
    <w:rsid w:val="00B75B49"/>
    <w:rsid w:val="00B75FD5"/>
    <w:rsid w:val="00B779F7"/>
    <w:rsid w:val="00B804AF"/>
    <w:rsid w:val="00B80F4C"/>
    <w:rsid w:val="00B868C3"/>
    <w:rsid w:val="00B911A7"/>
    <w:rsid w:val="00B91643"/>
    <w:rsid w:val="00B94293"/>
    <w:rsid w:val="00B94BA8"/>
    <w:rsid w:val="00B9508F"/>
    <w:rsid w:val="00B95B33"/>
    <w:rsid w:val="00B95E1B"/>
    <w:rsid w:val="00BA02C3"/>
    <w:rsid w:val="00BA192C"/>
    <w:rsid w:val="00BA3CA6"/>
    <w:rsid w:val="00BA6587"/>
    <w:rsid w:val="00BB04AC"/>
    <w:rsid w:val="00BB050A"/>
    <w:rsid w:val="00BB16AC"/>
    <w:rsid w:val="00BB3C9E"/>
    <w:rsid w:val="00BB51FD"/>
    <w:rsid w:val="00BB5CFE"/>
    <w:rsid w:val="00BB6815"/>
    <w:rsid w:val="00BB6B4B"/>
    <w:rsid w:val="00BC1C81"/>
    <w:rsid w:val="00BC2824"/>
    <w:rsid w:val="00BC2E1D"/>
    <w:rsid w:val="00BC2E56"/>
    <w:rsid w:val="00BC2F0A"/>
    <w:rsid w:val="00BC2F6E"/>
    <w:rsid w:val="00BC611F"/>
    <w:rsid w:val="00BC691D"/>
    <w:rsid w:val="00BD1462"/>
    <w:rsid w:val="00BD2215"/>
    <w:rsid w:val="00BD32C4"/>
    <w:rsid w:val="00BD46BD"/>
    <w:rsid w:val="00BD490D"/>
    <w:rsid w:val="00BD4E71"/>
    <w:rsid w:val="00BE3117"/>
    <w:rsid w:val="00BE579D"/>
    <w:rsid w:val="00BF0E14"/>
    <w:rsid w:val="00BF1E77"/>
    <w:rsid w:val="00BF23E3"/>
    <w:rsid w:val="00BF2426"/>
    <w:rsid w:val="00BF44D4"/>
    <w:rsid w:val="00BF5F6F"/>
    <w:rsid w:val="00BF5F99"/>
    <w:rsid w:val="00BF7466"/>
    <w:rsid w:val="00BF7BD1"/>
    <w:rsid w:val="00BF7F18"/>
    <w:rsid w:val="00C01B7C"/>
    <w:rsid w:val="00C01F2C"/>
    <w:rsid w:val="00C01FD1"/>
    <w:rsid w:val="00C04F2E"/>
    <w:rsid w:val="00C0679F"/>
    <w:rsid w:val="00C06E38"/>
    <w:rsid w:val="00C07E10"/>
    <w:rsid w:val="00C103A9"/>
    <w:rsid w:val="00C1042C"/>
    <w:rsid w:val="00C10480"/>
    <w:rsid w:val="00C10B29"/>
    <w:rsid w:val="00C10F47"/>
    <w:rsid w:val="00C115B3"/>
    <w:rsid w:val="00C12502"/>
    <w:rsid w:val="00C12E83"/>
    <w:rsid w:val="00C13E53"/>
    <w:rsid w:val="00C16597"/>
    <w:rsid w:val="00C2136E"/>
    <w:rsid w:val="00C21AB3"/>
    <w:rsid w:val="00C22E9F"/>
    <w:rsid w:val="00C23F43"/>
    <w:rsid w:val="00C24E3A"/>
    <w:rsid w:val="00C25DF5"/>
    <w:rsid w:val="00C25F4C"/>
    <w:rsid w:val="00C26AC3"/>
    <w:rsid w:val="00C30F8D"/>
    <w:rsid w:val="00C326F0"/>
    <w:rsid w:val="00C34D3D"/>
    <w:rsid w:val="00C36A13"/>
    <w:rsid w:val="00C37685"/>
    <w:rsid w:val="00C408EE"/>
    <w:rsid w:val="00C41396"/>
    <w:rsid w:val="00C41F28"/>
    <w:rsid w:val="00C4455D"/>
    <w:rsid w:val="00C44AF9"/>
    <w:rsid w:val="00C45010"/>
    <w:rsid w:val="00C47346"/>
    <w:rsid w:val="00C476F2"/>
    <w:rsid w:val="00C50A18"/>
    <w:rsid w:val="00C51FD2"/>
    <w:rsid w:val="00C55F7E"/>
    <w:rsid w:val="00C62AFC"/>
    <w:rsid w:val="00C64BBF"/>
    <w:rsid w:val="00C64CDA"/>
    <w:rsid w:val="00C64E1C"/>
    <w:rsid w:val="00C6632F"/>
    <w:rsid w:val="00C676BC"/>
    <w:rsid w:val="00C71EF8"/>
    <w:rsid w:val="00C7212E"/>
    <w:rsid w:val="00C72508"/>
    <w:rsid w:val="00C7262A"/>
    <w:rsid w:val="00C747C1"/>
    <w:rsid w:val="00C8227D"/>
    <w:rsid w:val="00C82F27"/>
    <w:rsid w:val="00C87D01"/>
    <w:rsid w:val="00C91CBA"/>
    <w:rsid w:val="00C94428"/>
    <w:rsid w:val="00C95EEC"/>
    <w:rsid w:val="00C96CB6"/>
    <w:rsid w:val="00C97D5C"/>
    <w:rsid w:val="00CA1993"/>
    <w:rsid w:val="00CA64D0"/>
    <w:rsid w:val="00CB076F"/>
    <w:rsid w:val="00CB07D8"/>
    <w:rsid w:val="00CB3D59"/>
    <w:rsid w:val="00CB420B"/>
    <w:rsid w:val="00CB5BB2"/>
    <w:rsid w:val="00CB6BAF"/>
    <w:rsid w:val="00CB775C"/>
    <w:rsid w:val="00CC248D"/>
    <w:rsid w:val="00CC635F"/>
    <w:rsid w:val="00CC656D"/>
    <w:rsid w:val="00CC7B64"/>
    <w:rsid w:val="00CC7C10"/>
    <w:rsid w:val="00CD2468"/>
    <w:rsid w:val="00CD2CC6"/>
    <w:rsid w:val="00CD4272"/>
    <w:rsid w:val="00CD48A9"/>
    <w:rsid w:val="00CD6C62"/>
    <w:rsid w:val="00CE028B"/>
    <w:rsid w:val="00CE20F8"/>
    <w:rsid w:val="00CE3657"/>
    <w:rsid w:val="00CE486E"/>
    <w:rsid w:val="00CE492A"/>
    <w:rsid w:val="00CE5902"/>
    <w:rsid w:val="00CE596E"/>
    <w:rsid w:val="00CF1D82"/>
    <w:rsid w:val="00CF1E5D"/>
    <w:rsid w:val="00CF4BD6"/>
    <w:rsid w:val="00CF5B2C"/>
    <w:rsid w:val="00CF6542"/>
    <w:rsid w:val="00CF6AA1"/>
    <w:rsid w:val="00D02F0D"/>
    <w:rsid w:val="00D032E0"/>
    <w:rsid w:val="00D050F4"/>
    <w:rsid w:val="00D0765A"/>
    <w:rsid w:val="00D10E35"/>
    <w:rsid w:val="00D12FC6"/>
    <w:rsid w:val="00D131E8"/>
    <w:rsid w:val="00D2136C"/>
    <w:rsid w:val="00D22C64"/>
    <w:rsid w:val="00D23FD4"/>
    <w:rsid w:val="00D2428D"/>
    <w:rsid w:val="00D25748"/>
    <w:rsid w:val="00D2746C"/>
    <w:rsid w:val="00D3120C"/>
    <w:rsid w:val="00D330CE"/>
    <w:rsid w:val="00D43F43"/>
    <w:rsid w:val="00D4494B"/>
    <w:rsid w:val="00D4540E"/>
    <w:rsid w:val="00D45932"/>
    <w:rsid w:val="00D475C2"/>
    <w:rsid w:val="00D51B41"/>
    <w:rsid w:val="00D54105"/>
    <w:rsid w:val="00D55874"/>
    <w:rsid w:val="00D57352"/>
    <w:rsid w:val="00D6010A"/>
    <w:rsid w:val="00D60D05"/>
    <w:rsid w:val="00D61A95"/>
    <w:rsid w:val="00D64A5D"/>
    <w:rsid w:val="00D65737"/>
    <w:rsid w:val="00D65D7C"/>
    <w:rsid w:val="00D7222C"/>
    <w:rsid w:val="00D725AC"/>
    <w:rsid w:val="00D72BDD"/>
    <w:rsid w:val="00D72E55"/>
    <w:rsid w:val="00D758C9"/>
    <w:rsid w:val="00D7614C"/>
    <w:rsid w:val="00D7645C"/>
    <w:rsid w:val="00D801FE"/>
    <w:rsid w:val="00D80426"/>
    <w:rsid w:val="00D806F7"/>
    <w:rsid w:val="00D816B1"/>
    <w:rsid w:val="00D81B0B"/>
    <w:rsid w:val="00D82864"/>
    <w:rsid w:val="00D829B1"/>
    <w:rsid w:val="00D83AA5"/>
    <w:rsid w:val="00D84F50"/>
    <w:rsid w:val="00D86B96"/>
    <w:rsid w:val="00D8723D"/>
    <w:rsid w:val="00D87883"/>
    <w:rsid w:val="00D91088"/>
    <w:rsid w:val="00D91118"/>
    <w:rsid w:val="00D91590"/>
    <w:rsid w:val="00D91A50"/>
    <w:rsid w:val="00D91EFF"/>
    <w:rsid w:val="00DA185B"/>
    <w:rsid w:val="00DA3684"/>
    <w:rsid w:val="00DA5B75"/>
    <w:rsid w:val="00DA67DB"/>
    <w:rsid w:val="00DB0D13"/>
    <w:rsid w:val="00DB172D"/>
    <w:rsid w:val="00DB22BD"/>
    <w:rsid w:val="00DB2AF9"/>
    <w:rsid w:val="00DB2BA0"/>
    <w:rsid w:val="00DB5B2A"/>
    <w:rsid w:val="00DB5B39"/>
    <w:rsid w:val="00DB7487"/>
    <w:rsid w:val="00DC18E0"/>
    <w:rsid w:val="00DC1C02"/>
    <w:rsid w:val="00DC1FC4"/>
    <w:rsid w:val="00DC49A0"/>
    <w:rsid w:val="00DC4C05"/>
    <w:rsid w:val="00DC58B5"/>
    <w:rsid w:val="00DC5F9F"/>
    <w:rsid w:val="00DD117F"/>
    <w:rsid w:val="00DD18ED"/>
    <w:rsid w:val="00DD22E8"/>
    <w:rsid w:val="00DD4310"/>
    <w:rsid w:val="00DD5970"/>
    <w:rsid w:val="00DD5E1E"/>
    <w:rsid w:val="00DD7F27"/>
    <w:rsid w:val="00DE2C4C"/>
    <w:rsid w:val="00DE3DE2"/>
    <w:rsid w:val="00DE6466"/>
    <w:rsid w:val="00DF25AC"/>
    <w:rsid w:val="00DF2E42"/>
    <w:rsid w:val="00DF4388"/>
    <w:rsid w:val="00DF45AB"/>
    <w:rsid w:val="00DF4F8C"/>
    <w:rsid w:val="00DF5669"/>
    <w:rsid w:val="00DF67EE"/>
    <w:rsid w:val="00DF7192"/>
    <w:rsid w:val="00DF7345"/>
    <w:rsid w:val="00E01052"/>
    <w:rsid w:val="00E026E4"/>
    <w:rsid w:val="00E03175"/>
    <w:rsid w:val="00E038B8"/>
    <w:rsid w:val="00E04F45"/>
    <w:rsid w:val="00E06017"/>
    <w:rsid w:val="00E066AB"/>
    <w:rsid w:val="00E07F7E"/>
    <w:rsid w:val="00E106BA"/>
    <w:rsid w:val="00E1090C"/>
    <w:rsid w:val="00E10B37"/>
    <w:rsid w:val="00E11046"/>
    <w:rsid w:val="00E11128"/>
    <w:rsid w:val="00E16A48"/>
    <w:rsid w:val="00E20464"/>
    <w:rsid w:val="00E2270A"/>
    <w:rsid w:val="00E22C42"/>
    <w:rsid w:val="00E22F8A"/>
    <w:rsid w:val="00E23360"/>
    <w:rsid w:val="00E2631F"/>
    <w:rsid w:val="00E26C53"/>
    <w:rsid w:val="00E27123"/>
    <w:rsid w:val="00E32054"/>
    <w:rsid w:val="00E3233E"/>
    <w:rsid w:val="00E336EB"/>
    <w:rsid w:val="00E36181"/>
    <w:rsid w:val="00E36390"/>
    <w:rsid w:val="00E3683F"/>
    <w:rsid w:val="00E4108B"/>
    <w:rsid w:val="00E415BC"/>
    <w:rsid w:val="00E42283"/>
    <w:rsid w:val="00E423BA"/>
    <w:rsid w:val="00E42CAE"/>
    <w:rsid w:val="00E445A4"/>
    <w:rsid w:val="00E450CE"/>
    <w:rsid w:val="00E45D07"/>
    <w:rsid w:val="00E54CE7"/>
    <w:rsid w:val="00E570BA"/>
    <w:rsid w:val="00E63BB4"/>
    <w:rsid w:val="00E63E32"/>
    <w:rsid w:val="00E64068"/>
    <w:rsid w:val="00E64D0F"/>
    <w:rsid w:val="00E671EE"/>
    <w:rsid w:val="00E67901"/>
    <w:rsid w:val="00E7180A"/>
    <w:rsid w:val="00E71A7F"/>
    <w:rsid w:val="00E757CA"/>
    <w:rsid w:val="00E773A1"/>
    <w:rsid w:val="00E77C18"/>
    <w:rsid w:val="00E830AA"/>
    <w:rsid w:val="00E8415D"/>
    <w:rsid w:val="00E90010"/>
    <w:rsid w:val="00E92291"/>
    <w:rsid w:val="00E94F9E"/>
    <w:rsid w:val="00E95C11"/>
    <w:rsid w:val="00E96B2A"/>
    <w:rsid w:val="00EA33F0"/>
    <w:rsid w:val="00EA4250"/>
    <w:rsid w:val="00EB022D"/>
    <w:rsid w:val="00EB182E"/>
    <w:rsid w:val="00EB1C5C"/>
    <w:rsid w:val="00EB27AD"/>
    <w:rsid w:val="00EB4297"/>
    <w:rsid w:val="00EB5086"/>
    <w:rsid w:val="00EB5A09"/>
    <w:rsid w:val="00EC1044"/>
    <w:rsid w:val="00EC2C1A"/>
    <w:rsid w:val="00EC784E"/>
    <w:rsid w:val="00ED0049"/>
    <w:rsid w:val="00ED1478"/>
    <w:rsid w:val="00ED231C"/>
    <w:rsid w:val="00ED42C3"/>
    <w:rsid w:val="00ED5A66"/>
    <w:rsid w:val="00ED7CEB"/>
    <w:rsid w:val="00EE0F94"/>
    <w:rsid w:val="00EE29EF"/>
    <w:rsid w:val="00EE4EEC"/>
    <w:rsid w:val="00EE59DF"/>
    <w:rsid w:val="00EF20DE"/>
    <w:rsid w:val="00EF5636"/>
    <w:rsid w:val="00EF7036"/>
    <w:rsid w:val="00EF72DC"/>
    <w:rsid w:val="00F00FC3"/>
    <w:rsid w:val="00F011DC"/>
    <w:rsid w:val="00F01498"/>
    <w:rsid w:val="00F018F5"/>
    <w:rsid w:val="00F019AF"/>
    <w:rsid w:val="00F04D57"/>
    <w:rsid w:val="00F075B6"/>
    <w:rsid w:val="00F1045D"/>
    <w:rsid w:val="00F1614B"/>
    <w:rsid w:val="00F22153"/>
    <w:rsid w:val="00F22705"/>
    <w:rsid w:val="00F2396B"/>
    <w:rsid w:val="00F24164"/>
    <w:rsid w:val="00F25D3D"/>
    <w:rsid w:val="00F2736A"/>
    <w:rsid w:val="00F275F8"/>
    <w:rsid w:val="00F27A4D"/>
    <w:rsid w:val="00F3037C"/>
    <w:rsid w:val="00F3397B"/>
    <w:rsid w:val="00F33D90"/>
    <w:rsid w:val="00F36020"/>
    <w:rsid w:val="00F37661"/>
    <w:rsid w:val="00F37751"/>
    <w:rsid w:val="00F40629"/>
    <w:rsid w:val="00F412E8"/>
    <w:rsid w:val="00F41796"/>
    <w:rsid w:val="00F41C20"/>
    <w:rsid w:val="00F42BE1"/>
    <w:rsid w:val="00F4679F"/>
    <w:rsid w:val="00F46AB9"/>
    <w:rsid w:val="00F52E97"/>
    <w:rsid w:val="00F549F6"/>
    <w:rsid w:val="00F62166"/>
    <w:rsid w:val="00F6288B"/>
    <w:rsid w:val="00F64B69"/>
    <w:rsid w:val="00F64C94"/>
    <w:rsid w:val="00F64CFE"/>
    <w:rsid w:val="00F66E39"/>
    <w:rsid w:val="00F67163"/>
    <w:rsid w:val="00F67D1A"/>
    <w:rsid w:val="00F729E8"/>
    <w:rsid w:val="00F72B24"/>
    <w:rsid w:val="00F73B4C"/>
    <w:rsid w:val="00F80509"/>
    <w:rsid w:val="00F80DFD"/>
    <w:rsid w:val="00F80E17"/>
    <w:rsid w:val="00F81071"/>
    <w:rsid w:val="00F8312F"/>
    <w:rsid w:val="00F837D5"/>
    <w:rsid w:val="00F838E9"/>
    <w:rsid w:val="00F83A71"/>
    <w:rsid w:val="00F84E7F"/>
    <w:rsid w:val="00F8711E"/>
    <w:rsid w:val="00F874F6"/>
    <w:rsid w:val="00F918BF"/>
    <w:rsid w:val="00F93082"/>
    <w:rsid w:val="00F9407C"/>
    <w:rsid w:val="00F96095"/>
    <w:rsid w:val="00FA26D3"/>
    <w:rsid w:val="00FA2E81"/>
    <w:rsid w:val="00FA3928"/>
    <w:rsid w:val="00FA587A"/>
    <w:rsid w:val="00FB3025"/>
    <w:rsid w:val="00FB5A33"/>
    <w:rsid w:val="00FB642D"/>
    <w:rsid w:val="00FC0A0D"/>
    <w:rsid w:val="00FC157B"/>
    <w:rsid w:val="00FC3E0F"/>
    <w:rsid w:val="00FC7814"/>
    <w:rsid w:val="00FD117C"/>
    <w:rsid w:val="00FD7BB5"/>
    <w:rsid w:val="00FE11B6"/>
    <w:rsid w:val="00FE210E"/>
    <w:rsid w:val="00FE2C95"/>
    <w:rsid w:val="00FE31B9"/>
    <w:rsid w:val="00FE3C5E"/>
    <w:rsid w:val="00FE471B"/>
    <w:rsid w:val="00FE5562"/>
    <w:rsid w:val="00FE64EA"/>
    <w:rsid w:val="00FE6A87"/>
    <w:rsid w:val="00FE6BD5"/>
    <w:rsid w:val="00FF0410"/>
    <w:rsid w:val="00FF042B"/>
    <w:rsid w:val="00FF1423"/>
    <w:rsid w:val="00F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F4160"/>
  <w15:docId w15:val="{6BD8CEEE-9FC1-1442-A32A-4B9D02C8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CD"/>
  </w:style>
  <w:style w:type="paragraph" w:styleId="Heading1">
    <w:name w:val="heading 1"/>
    <w:basedOn w:val="Normal"/>
    <w:next w:val="Normal"/>
    <w:link w:val="Heading1Char"/>
    <w:uiPriority w:val="9"/>
    <w:qFormat/>
    <w:rsid w:val="00BF7466"/>
    <w:pPr>
      <w:keepNext/>
      <w:keepLines/>
      <w:spacing w:before="240" w:after="12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4C7"/>
    <w:pPr>
      <w:keepNext/>
      <w:keepLines/>
      <w:spacing w:before="240" w:after="8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B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7466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34C7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7C4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77C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C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7C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C4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152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29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B13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355"/>
  </w:style>
  <w:style w:type="character" w:styleId="PageNumber">
    <w:name w:val="page number"/>
    <w:basedOn w:val="DefaultParagraphFont"/>
    <w:uiPriority w:val="99"/>
    <w:semiHidden/>
    <w:unhideWhenUsed/>
    <w:rsid w:val="00AB1355"/>
  </w:style>
  <w:style w:type="character" w:styleId="CommentReference">
    <w:name w:val="annotation reference"/>
    <w:basedOn w:val="DefaultParagraphFont"/>
    <w:uiPriority w:val="99"/>
    <w:semiHidden/>
    <w:unhideWhenUsed/>
    <w:rsid w:val="0073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2E"/>
    <w:rPr>
      <w:b/>
      <w:bCs/>
      <w:sz w:val="20"/>
      <w:szCs w:val="20"/>
    </w:rPr>
  </w:style>
  <w:style w:type="paragraph" w:styleId="NoSpacing">
    <w:name w:val="No Spacing"/>
    <w:uiPriority w:val="1"/>
    <w:qFormat/>
    <w:rsid w:val="005441D9"/>
    <w:pPr>
      <w:spacing w:after="0" w:line="240" w:lineRule="auto"/>
    </w:pPr>
    <w:rPr>
      <w:rFonts w:ascii="Arial Narrow" w:hAnsi="Arial Narro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C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-label">
    <w:name w:val="id-label"/>
    <w:basedOn w:val="DefaultParagraphFont"/>
    <w:rsid w:val="0031228B"/>
  </w:style>
  <w:style w:type="character" w:customStyle="1" w:styleId="apple-converted-space">
    <w:name w:val="apple-converted-space"/>
    <w:basedOn w:val="DefaultParagraphFont"/>
    <w:rsid w:val="00B80F4C"/>
  </w:style>
  <w:style w:type="character" w:customStyle="1" w:styleId="ref-journal">
    <w:name w:val="ref-journal"/>
    <w:basedOn w:val="DefaultParagraphFont"/>
    <w:rsid w:val="00DC1C02"/>
  </w:style>
  <w:style w:type="character" w:customStyle="1" w:styleId="ref-vol">
    <w:name w:val="ref-vol"/>
    <w:basedOn w:val="DefaultParagraphFont"/>
    <w:rsid w:val="00DC1C02"/>
  </w:style>
  <w:style w:type="paragraph" w:styleId="BalloonText">
    <w:name w:val="Balloon Text"/>
    <w:basedOn w:val="Normal"/>
    <w:link w:val="BalloonTextChar"/>
    <w:uiPriority w:val="99"/>
    <w:semiHidden/>
    <w:unhideWhenUsed/>
    <w:rsid w:val="00C726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62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6FE3"/>
    <w:pPr>
      <w:spacing w:after="0" w:line="240" w:lineRule="auto"/>
    </w:pPr>
  </w:style>
  <w:style w:type="paragraph" w:customStyle="1" w:styleId="trt0xe">
    <w:name w:val="trt0xe"/>
    <w:basedOn w:val="Normal"/>
    <w:rsid w:val="00BB6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">
    <w:name w:val="Text"/>
    <w:basedOn w:val="Normal"/>
    <w:link w:val="TextChar"/>
    <w:qFormat/>
    <w:rsid w:val="00B94BA8"/>
    <w:pPr>
      <w:jc w:val="both"/>
    </w:pPr>
    <w:rPr>
      <w:rFonts w:ascii="Times New Roman" w:hAnsi="Times New Roman" w:cs="Times New Roman"/>
    </w:rPr>
  </w:style>
  <w:style w:type="character" w:customStyle="1" w:styleId="TextChar">
    <w:name w:val="Text Char"/>
    <w:link w:val="Text"/>
    <w:qFormat/>
    <w:rsid w:val="00B94BA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285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8282815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5329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93685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064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4634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8765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3345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rici</dc:creator>
  <cp:keywords/>
  <dc:description/>
  <cp:lastModifiedBy>Daniel Pirici</cp:lastModifiedBy>
  <cp:revision>4</cp:revision>
  <cp:lastPrinted>2024-07-01T10:21:00Z</cp:lastPrinted>
  <dcterms:created xsi:type="dcterms:W3CDTF">2025-01-27T20:06:00Z</dcterms:created>
  <dcterms:modified xsi:type="dcterms:W3CDTF">2025-01-28T22:26:00Z</dcterms:modified>
</cp:coreProperties>
</file>